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E5F16" w14:textId="7C95F591" w:rsidR="00274C9A" w:rsidRPr="00A744A4" w:rsidRDefault="001E66DD" w:rsidP="001536A5">
      <w:pPr>
        <w:spacing w:after="0" w:line="276" w:lineRule="auto"/>
        <w:ind w:left="-144"/>
        <w:jc w:val="both"/>
        <w:rPr>
          <w:rFonts w:ascii="Arial" w:hAnsi="Arial" w:cs="Arial"/>
          <w:b/>
          <w:bCs/>
          <w:sz w:val="19"/>
          <w:szCs w:val="19"/>
        </w:rPr>
      </w:pPr>
      <w:r>
        <w:rPr>
          <w:rFonts w:ascii="Arial" w:hAnsi="Arial" w:cs="Arial"/>
          <w:b/>
          <w:bCs/>
          <w:sz w:val="19"/>
          <w:szCs w:val="19"/>
        </w:rPr>
        <w:t xml:space="preserve">Suppl. </w:t>
      </w:r>
      <w:r w:rsidR="00274C9A" w:rsidRPr="00A744A4">
        <w:rPr>
          <w:rFonts w:ascii="Arial" w:hAnsi="Arial" w:cs="Arial"/>
          <w:b/>
          <w:bCs/>
          <w:sz w:val="19"/>
          <w:szCs w:val="19"/>
        </w:rPr>
        <w:t xml:space="preserve">Table </w:t>
      </w:r>
      <w:r w:rsidR="003C5E8A">
        <w:rPr>
          <w:rFonts w:ascii="Arial" w:hAnsi="Arial" w:cs="Arial"/>
          <w:b/>
          <w:bCs/>
          <w:sz w:val="19"/>
          <w:szCs w:val="19"/>
        </w:rPr>
        <w:t>1</w:t>
      </w:r>
      <w:r w:rsidR="004F23F8">
        <w:rPr>
          <w:rFonts w:ascii="Arial" w:hAnsi="Arial" w:cs="Arial"/>
          <w:b/>
          <w:bCs/>
          <w:sz w:val="19"/>
          <w:szCs w:val="19"/>
        </w:rPr>
        <w:t>.</w:t>
      </w:r>
      <w:r w:rsidR="00274C9A" w:rsidRPr="00A744A4">
        <w:rPr>
          <w:rFonts w:ascii="Arial" w:hAnsi="Arial" w:cs="Arial"/>
          <w:b/>
          <w:bCs/>
          <w:sz w:val="19"/>
          <w:szCs w:val="19"/>
        </w:rPr>
        <w:t xml:space="preserve"> </w:t>
      </w:r>
      <w:r w:rsidR="00274C9A" w:rsidRPr="00A744A4">
        <w:rPr>
          <w:rFonts w:ascii="Arial" w:hAnsi="Arial" w:cs="Arial"/>
          <w:sz w:val="19"/>
          <w:szCs w:val="19"/>
        </w:rPr>
        <w:t xml:space="preserve">Cox regression analysis for the prediction of MM patients’ risk for death (OS) and progression (PFS) </w:t>
      </w:r>
      <w:r w:rsidR="00BD10AD" w:rsidRPr="00A744A4">
        <w:rPr>
          <w:rFonts w:ascii="Arial" w:hAnsi="Arial" w:cs="Arial"/>
          <w:sz w:val="19"/>
          <w:szCs w:val="19"/>
        </w:rPr>
        <w:t xml:space="preserve">based </w:t>
      </w:r>
      <w:r w:rsidR="00A744A4" w:rsidRPr="00A744A4">
        <w:rPr>
          <w:rFonts w:ascii="Arial" w:hAnsi="Arial" w:cs="Arial"/>
          <w:sz w:val="19"/>
          <w:szCs w:val="19"/>
        </w:rPr>
        <w:t>on</w:t>
      </w:r>
      <w:r w:rsidR="00BD10AD" w:rsidRPr="00A744A4">
        <w:rPr>
          <w:rFonts w:ascii="Arial" w:hAnsi="Arial" w:cs="Arial"/>
          <w:sz w:val="19"/>
          <w:szCs w:val="19"/>
        </w:rPr>
        <w:t xml:space="preserve"> CD138+ </w:t>
      </w:r>
      <w:r w:rsidR="0034074B" w:rsidRPr="0034074B">
        <w:rPr>
          <w:rFonts w:ascii="Arial" w:hAnsi="Arial" w:cs="Arial"/>
          <w:noProof/>
          <w:sz w:val="20"/>
          <w:szCs w:val="20"/>
        </w:rPr>
        <w:t>3’U-tRF</w:t>
      </w:r>
      <w:r w:rsidR="0034074B" w:rsidRPr="0034074B">
        <w:rPr>
          <w:rFonts w:ascii="Arial" w:hAnsi="Arial" w:cs="Arial"/>
          <w:noProof/>
          <w:sz w:val="20"/>
          <w:szCs w:val="20"/>
          <w:vertAlign w:val="superscript"/>
        </w:rPr>
        <w:t>SerTGA</w:t>
      </w:r>
      <w:r w:rsidR="00A744A4" w:rsidRPr="00A744A4">
        <w:rPr>
          <w:rFonts w:ascii="Arial" w:hAnsi="Arial" w:cs="Arial"/>
          <w:sz w:val="19"/>
          <w:szCs w:val="19"/>
        </w:rPr>
        <w:t xml:space="preserve"> levels</w:t>
      </w:r>
    </w:p>
    <w:tbl>
      <w:tblPr>
        <w:tblW w:w="13680" w:type="dxa"/>
        <w:tblInd w:w="-106" w:type="dxa"/>
        <w:tblBorders>
          <w:top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709"/>
        <w:gridCol w:w="1305"/>
        <w:gridCol w:w="990"/>
        <w:gridCol w:w="1674"/>
        <w:gridCol w:w="993"/>
        <w:gridCol w:w="709"/>
        <w:gridCol w:w="1304"/>
        <w:gridCol w:w="992"/>
        <w:gridCol w:w="1672"/>
        <w:gridCol w:w="992"/>
      </w:tblGrid>
      <w:tr w:rsidR="00274C9A" w:rsidRPr="00052B9A" w14:paraId="18515FD7" w14:textId="77777777" w:rsidTr="00103E16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2BA10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78E761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Univariate analysis</w:t>
            </w:r>
          </w:p>
        </w:tc>
      </w:tr>
      <w:tr w:rsidR="00274C9A" w:rsidRPr="00052B9A" w14:paraId="00867B7B" w14:textId="77777777" w:rsidTr="006C065A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6684B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6BA6AA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E5A20C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Progression-free survival (PFS)</w:t>
            </w:r>
          </w:p>
        </w:tc>
      </w:tr>
      <w:tr w:rsidR="00274C9A" w:rsidRPr="00052B9A" w14:paraId="721FAC22" w14:textId="77777777" w:rsidTr="006C065A">
        <w:trPr>
          <w:trHeight w:val="57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BDE59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CDCCC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36E34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BA494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9AEA6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6E1EA28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4D97E4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43C8DC12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BAF7B0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60E8E6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779283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E08549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00A20EC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41EC887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0BFFDF21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</w:tr>
      <w:tr w:rsidR="00274C9A" w:rsidRPr="00052B9A" w14:paraId="2A1EC07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41B8891" w14:textId="223E2348" w:rsidR="00274C9A" w:rsidRPr="00052B9A" w:rsidRDefault="00BD10AD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D10A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D138+ </w:t>
            </w:r>
            <w:r w:rsidR="00A20D6D" w:rsidRPr="00C5189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’U-tRF</w:t>
            </w:r>
            <w:r w:rsidR="00A20D6D" w:rsidRPr="00C51893"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SerTGA</w:t>
            </w:r>
          </w:p>
          <w:p w14:paraId="6F52F206" w14:textId="4360BC62" w:rsidR="00274C9A" w:rsidRPr="00052B9A" w:rsidRDefault="00A20D6D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w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  <w:p w14:paraId="5C1BB7BB" w14:textId="71D84868" w:rsidR="00274C9A" w:rsidRPr="00052B9A" w:rsidRDefault="00A20D6D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igh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E645BF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B292D8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55C49E96" w14:textId="1D783BB9" w:rsidR="00274C9A" w:rsidRPr="00317BFD" w:rsidRDefault="006C29D7" w:rsidP="006C065A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317BFD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353FC9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304B4B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6958A4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1E594E4" w14:textId="46F43C72" w:rsidR="00274C9A" w:rsidRPr="00317BFD" w:rsidRDefault="00274C9A" w:rsidP="006C065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7BFD">
              <w:rPr>
                <w:rFonts w:ascii="Arial" w:hAnsi="Arial" w:cs="Arial"/>
                <w:color w:val="000000"/>
                <w:sz w:val="19"/>
                <w:szCs w:val="19"/>
              </w:rPr>
              <w:t>1.</w:t>
            </w:r>
            <w:r w:rsidR="006C29D7">
              <w:rPr>
                <w:rFonts w:ascii="Arial" w:hAnsi="Arial" w:cs="Arial"/>
                <w:color w:val="000000"/>
                <w:sz w:val="19"/>
                <w:szCs w:val="19"/>
              </w:rPr>
              <w:t>08</w:t>
            </w:r>
            <w:r w:rsidR="00353FC9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6C29D7">
              <w:rPr>
                <w:rFonts w:ascii="Arial" w:hAnsi="Arial" w:cs="Arial"/>
                <w:sz w:val="19"/>
                <w:szCs w:val="19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6C29D7">
              <w:rPr>
                <w:rFonts w:ascii="Arial" w:hAnsi="Arial" w:cs="Arial"/>
                <w:sz w:val="19"/>
                <w:szCs w:val="19"/>
              </w:rPr>
              <w:t>59</w:t>
            </w:r>
            <w:r w:rsidR="00353FC9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F8DA7E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86FF24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9AFAEEB" w14:textId="4A4BC2C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6C29D7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3D64EA1" w14:textId="77777777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</w:p>
          <w:p w14:paraId="0F93477D" w14:textId="77777777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</w:p>
          <w:p w14:paraId="202A4773" w14:textId="187BDA70" w:rsidR="00274C9A" w:rsidRPr="00052B9A" w:rsidRDefault="00274C9A" w:rsidP="006C065A">
            <w:pPr>
              <w:spacing w:after="0" w:line="276" w:lineRule="auto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077B7F">
              <w:rPr>
                <w:rFonts w:ascii="Arial" w:hAnsi="Arial" w:cs="Arial"/>
                <w:sz w:val="19"/>
                <w:szCs w:val="19"/>
              </w:rPr>
              <w:t>070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6C29D7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77B7F">
              <w:rPr>
                <w:rFonts w:ascii="Arial" w:hAnsi="Arial" w:cs="Arial"/>
                <w:sz w:val="19"/>
                <w:szCs w:val="19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103D3B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ADE755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34769BD" w14:textId="2718F3A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6C29D7">
              <w:rPr>
                <w:rFonts w:ascii="Arial" w:hAnsi="Arial" w:cs="Arial"/>
                <w:sz w:val="19"/>
                <w:szCs w:val="19"/>
              </w:rPr>
              <w:t>2</w:t>
            </w:r>
            <w:r w:rsidR="00077B7F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B02BD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28D8E3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B95FB5F" w14:textId="6C8A9BE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203870">
              <w:rPr>
                <w:rFonts w:ascii="Arial" w:hAnsi="Arial" w:cs="Arial"/>
                <w:sz w:val="19"/>
                <w:szCs w:val="19"/>
              </w:rPr>
              <w:t>70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3D93D1B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</w:p>
          <w:p w14:paraId="200A2D98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4183F291" w14:textId="11C93218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D41997">
              <w:rPr>
                <w:rFonts w:ascii="Arial" w:hAnsi="Arial" w:cs="Arial"/>
                <w:sz w:val="19"/>
                <w:szCs w:val="19"/>
              </w:rPr>
              <w:t>8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41997">
              <w:rPr>
                <w:rFonts w:ascii="Arial" w:hAnsi="Arial" w:cs="Arial"/>
                <w:sz w:val="19"/>
                <w:szCs w:val="19"/>
              </w:rPr>
              <w:t>6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DFD700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EC098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DAA81B1" w14:textId="2C0198A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="00D41997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13E3CF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BB6A00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08254E5D" w14:textId="6CC3FC0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90614D">
              <w:rPr>
                <w:rFonts w:ascii="Arial" w:hAnsi="Arial" w:cs="Arial"/>
                <w:sz w:val="19"/>
                <w:szCs w:val="19"/>
              </w:rPr>
              <w:t>9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90614D">
              <w:rPr>
                <w:rFonts w:ascii="Arial" w:hAnsi="Arial" w:cs="Arial"/>
                <w:sz w:val="19"/>
                <w:szCs w:val="19"/>
              </w:rPr>
              <w:t>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A3BECE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FC065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A8C7985" w14:textId="1376FE5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90614D">
              <w:rPr>
                <w:rFonts w:ascii="Arial" w:hAnsi="Arial" w:cs="Arial"/>
                <w:sz w:val="19"/>
                <w:szCs w:val="19"/>
              </w:rPr>
              <w:t>19</w:t>
            </w:r>
          </w:p>
        </w:tc>
      </w:tr>
      <w:tr w:rsidR="00274C9A" w:rsidRPr="00052B9A" w14:paraId="014DCE5D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8C9F382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R-ISS Stage</w:t>
            </w:r>
          </w:p>
          <w:p w14:paraId="768FCC77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 / II</w:t>
            </w:r>
          </w:p>
          <w:p w14:paraId="05A3F662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2FB88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C73CA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16FC20C" w14:textId="5B4D2C27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6C29D7">
              <w:rPr>
                <w:rFonts w:ascii="Arial" w:hAnsi="Arial" w:cs="Arial"/>
                <w:sz w:val="19"/>
                <w:szCs w:val="19"/>
              </w:rPr>
              <w:t>8</w:t>
            </w:r>
            <w:r w:rsidR="00D56FC9">
              <w:rPr>
                <w:rFonts w:ascii="Arial" w:hAnsi="Arial" w:cs="Arial"/>
                <w:sz w:val="19"/>
                <w:szCs w:val="19"/>
              </w:rPr>
              <w:t>9</w:t>
            </w:r>
            <w:r w:rsidR="006C29D7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73E9E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4E013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36AA4A6" w14:textId="0DF4B8D3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="006C29D7">
              <w:rPr>
                <w:rFonts w:ascii="Arial" w:hAnsi="Arial" w:cs="Arial"/>
                <w:sz w:val="19"/>
                <w:szCs w:val="19"/>
              </w:rPr>
              <w:t>4</w:t>
            </w:r>
            <w:r w:rsidR="00D56FC9">
              <w:rPr>
                <w:rFonts w:ascii="Arial" w:hAnsi="Arial" w:cs="Arial"/>
                <w:sz w:val="19"/>
                <w:szCs w:val="19"/>
              </w:rPr>
              <w:t>8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56FC9">
              <w:rPr>
                <w:rFonts w:ascii="Arial" w:hAnsi="Arial" w:cs="Arial"/>
                <w:sz w:val="19"/>
                <w:szCs w:val="19"/>
              </w:rPr>
              <w:t>8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3B5DE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98D57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E7415F7" w14:textId="7A3F640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6C29D7">
              <w:rPr>
                <w:rFonts w:ascii="Arial" w:hAnsi="Arial" w:cs="Arial"/>
                <w:sz w:val="19"/>
                <w:szCs w:val="19"/>
              </w:rPr>
              <w:t>7</w:t>
            </w:r>
            <w:r w:rsidR="00D56FC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7B74E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940A96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0AF5B9E" w14:textId="2A27F7E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D60CD">
              <w:rPr>
                <w:rFonts w:ascii="Arial" w:hAnsi="Arial" w:cs="Arial"/>
                <w:sz w:val="19"/>
                <w:szCs w:val="19"/>
              </w:rPr>
              <w:t>8</w:t>
            </w:r>
            <w:r w:rsidR="00077B7F">
              <w:rPr>
                <w:rFonts w:ascii="Arial" w:hAnsi="Arial" w:cs="Arial"/>
                <w:sz w:val="19"/>
                <w:szCs w:val="19"/>
              </w:rPr>
              <w:t>03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077B7F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77B7F">
              <w:rPr>
                <w:rFonts w:ascii="Arial" w:hAnsi="Arial" w:cs="Arial"/>
                <w:sz w:val="19"/>
                <w:szCs w:val="19"/>
              </w:rPr>
              <w:t>0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25A5A4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F46DB4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C57AEB4" w14:textId="69B73AB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6C29D7">
              <w:rPr>
                <w:rFonts w:ascii="Arial" w:hAnsi="Arial" w:cs="Arial"/>
                <w:sz w:val="19"/>
                <w:szCs w:val="19"/>
              </w:rPr>
              <w:t>0</w:t>
            </w:r>
            <w:r w:rsidR="00077B7F">
              <w:rPr>
                <w:rFonts w:ascii="Arial" w:hAnsi="Arial" w:cs="Arial"/>
                <w:sz w:val="19"/>
                <w:szCs w:val="19"/>
              </w:rPr>
              <w:t>8</w:t>
            </w:r>
            <w:r w:rsidR="006C29D7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AD5FCC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E4FC39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50EB159" w14:textId="76C4965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D41997">
              <w:rPr>
                <w:rFonts w:ascii="Arial" w:hAnsi="Arial" w:cs="Arial"/>
                <w:sz w:val="19"/>
                <w:szCs w:val="19"/>
              </w:rPr>
              <w:t>74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FB68017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775CED9C" w14:textId="33E93358" w:rsidR="00274C9A" w:rsidRPr="00052B9A" w:rsidRDefault="00D41997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1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314722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26C455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EAE0304" w14:textId="4A01021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D41997">
              <w:rPr>
                <w:rFonts w:ascii="Arial" w:hAnsi="Arial" w:cs="Arial"/>
                <w:sz w:val="19"/>
                <w:szCs w:val="19"/>
              </w:rPr>
              <w:t>4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4B6581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25E5E9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195ED651" w14:textId="327260B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B2EF1">
              <w:rPr>
                <w:rFonts w:ascii="Arial" w:hAnsi="Arial" w:cs="Arial"/>
                <w:sz w:val="19"/>
                <w:szCs w:val="19"/>
              </w:rPr>
              <w:t>9</w:t>
            </w:r>
            <w:r w:rsidR="0090614D">
              <w:rPr>
                <w:rFonts w:ascii="Arial" w:hAnsi="Arial" w:cs="Arial"/>
                <w:sz w:val="19"/>
                <w:szCs w:val="19"/>
              </w:rPr>
              <w:t>46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90614D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90614D">
              <w:rPr>
                <w:rFonts w:ascii="Arial" w:hAnsi="Arial" w:cs="Arial"/>
                <w:sz w:val="19"/>
                <w:szCs w:val="19"/>
              </w:rPr>
              <w:t>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6509BA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D6FE7F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9223B69" w14:textId="5B438F8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90614D">
              <w:rPr>
                <w:rFonts w:ascii="Arial" w:hAnsi="Arial" w:cs="Arial"/>
                <w:sz w:val="19"/>
                <w:szCs w:val="19"/>
              </w:rPr>
              <w:t>57</w:t>
            </w:r>
          </w:p>
        </w:tc>
      </w:tr>
      <w:tr w:rsidR="00274C9A" w:rsidRPr="00052B9A" w14:paraId="6C84D5F1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C7C65D5" w14:textId="0BFBC731" w:rsidR="00274C9A" w:rsidRPr="00052B9A" w:rsidRDefault="00353FC9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High-risk cytogenetics</w:t>
            </w:r>
          </w:p>
          <w:p w14:paraId="2B5B8102" w14:textId="4B5C8BB0" w:rsidR="00274C9A" w:rsidRPr="00052B9A" w:rsidRDefault="00353FC9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  <w:p w14:paraId="70710164" w14:textId="11303EAA" w:rsidR="00274C9A" w:rsidRPr="00052B9A" w:rsidRDefault="00353FC9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4F471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E6767F8" w14:textId="3A7CDA13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56FC9">
              <w:rPr>
                <w:rFonts w:ascii="Arial" w:hAnsi="Arial" w:cs="Arial"/>
                <w:sz w:val="19"/>
                <w:szCs w:val="19"/>
              </w:rPr>
              <w:t>21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00C5F6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5B59344" w14:textId="73A1CA6E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56FC9">
              <w:rPr>
                <w:rFonts w:ascii="Arial" w:hAnsi="Arial" w:cs="Arial"/>
                <w:sz w:val="19"/>
                <w:szCs w:val="19"/>
              </w:rPr>
              <w:t>665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C030AA"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C030AA">
              <w:rPr>
                <w:rFonts w:ascii="Arial" w:hAnsi="Arial" w:cs="Arial"/>
                <w:sz w:val="19"/>
                <w:szCs w:val="19"/>
              </w:rPr>
              <w:t>2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1DF7A2A" w14:textId="06F71A8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8220F">
              <w:rPr>
                <w:rFonts w:ascii="Arial" w:hAnsi="Arial" w:cs="Arial"/>
                <w:sz w:val="19"/>
                <w:szCs w:val="19"/>
              </w:rPr>
              <w:t>53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55E444B" w14:textId="10A05F9E" w:rsidR="00274C9A" w:rsidRPr="00052B9A" w:rsidRDefault="00FD60CD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77B7F">
              <w:rPr>
                <w:rFonts w:ascii="Arial" w:hAnsi="Arial" w:cs="Arial"/>
                <w:sz w:val="19"/>
                <w:szCs w:val="19"/>
              </w:rPr>
              <w:t>635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077B7F"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77B7F">
              <w:rPr>
                <w:rFonts w:ascii="Arial" w:hAnsi="Arial" w:cs="Arial"/>
                <w:sz w:val="19"/>
                <w:szCs w:val="19"/>
              </w:rPr>
              <w:t>2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C6EE371" w14:textId="041A24C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077B7F">
              <w:rPr>
                <w:rFonts w:ascii="Arial" w:hAnsi="Arial" w:cs="Arial"/>
                <w:sz w:val="19"/>
                <w:szCs w:val="19"/>
              </w:rPr>
              <w:t>5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1829B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B0505C9" w14:textId="65FDD73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D41997">
              <w:rPr>
                <w:rFonts w:ascii="Arial" w:hAnsi="Arial" w:cs="Arial"/>
                <w:sz w:val="19"/>
                <w:szCs w:val="19"/>
              </w:rPr>
              <w:t>34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BB9B40" w14:textId="77777777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</w:p>
          <w:p w14:paraId="6A3FDF08" w14:textId="1EDD92B4" w:rsidR="00274C9A" w:rsidRPr="00052B9A" w:rsidRDefault="00D41997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56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16FD6"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F5C2E9E" w14:textId="3F7B2C2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D41997">
              <w:rPr>
                <w:rFonts w:ascii="Arial" w:hAnsi="Arial" w:cs="Arial"/>
                <w:sz w:val="19"/>
                <w:szCs w:val="19"/>
              </w:rPr>
              <w:t>19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752EC6" w14:textId="5A0625EE" w:rsidR="00274C9A" w:rsidRPr="00052B9A" w:rsidRDefault="00F626C5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8B2EF1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38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B2EF1"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09057CA" w14:textId="2AD70F6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F626C5">
              <w:rPr>
                <w:rFonts w:ascii="Arial" w:hAnsi="Arial" w:cs="Arial"/>
                <w:sz w:val="19"/>
                <w:szCs w:val="19"/>
              </w:rPr>
              <w:t>203</w:t>
            </w:r>
          </w:p>
        </w:tc>
      </w:tr>
      <w:tr w:rsidR="00274C9A" w:rsidRPr="00052B9A" w14:paraId="3F892CEE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549AE1C" w14:textId="77777777" w:rsidR="00353FC9" w:rsidRPr="00052B9A" w:rsidRDefault="00353FC9" w:rsidP="00353FC9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LDH</w:t>
            </w:r>
          </w:p>
          <w:p w14:paraId="15E63848" w14:textId="27B314F1" w:rsidR="00353FC9" w:rsidRPr="00052B9A" w:rsidRDefault="002B4652" w:rsidP="00353FC9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353FC9" w:rsidRPr="00052B9A">
              <w:rPr>
                <w:rFonts w:ascii="Arial" w:hAnsi="Arial" w:cs="Arial"/>
                <w:sz w:val="19"/>
                <w:szCs w:val="19"/>
              </w:rPr>
              <w:t xml:space="preserve"> 220 U/L</w:t>
            </w:r>
          </w:p>
          <w:p w14:paraId="01D19B81" w14:textId="3C09D6C2" w:rsidR="00274C9A" w:rsidRPr="00052B9A" w:rsidRDefault="00353FC9" w:rsidP="00353FC9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 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4746D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67612BC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7AB9723C" w14:textId="3E8C20C8" w:rsidR="00274C9A" w:rsidRPr="00052B9A" w:rsidRDefault="00C030A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1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76073F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A4E850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1534341" w14:textId="5975DB01" w:rsidR="00274C9A" w:rsidRPr="00052B9A" w:rsidRDefault="00C030A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44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247CDE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7B421F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486F0F1" w14:textId="6433AD8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C030AA">
              <w:rPr>
                <w:rFonts w:ascii="Arial" w:hAnsi="Arial" w:cs="Arial"/>
                <w:sz w:val="19"/>
                <w:szCs w:val="19"/>
              </w:rPr>
              <w:t>1</w:t>
            </w:r>
            <w:r w:rsidR="00A8220F">
              <w:rPr>
                <w:rFonts w:ascii="Arial" w:hAnsi="Arial" w:cs="Arial"/>
                <w:sz w:val="19"/>
                <w:szCs w:val="19"/>
              </w:rPr>
              <w:t>4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7D637F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602D3C6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273B83A" w14:textId="69734390" w:rsidR="00274C9A" w:rsidRPr="00052B9A" w:rsidRDefault="00077B7F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46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C6F5D5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5D9FE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DCB9EE8" w14:textId="11FCCA5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077B7F">
              <w:rPr>
                <w:rFonts w:ascii="Arial" w:hAnsi="Arial" w:cs="Arial"/>
                <w:sz w:val="19"/>
                <w:szCs w:val="19"/>
              </w:rPr>
              <w:t>1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779C032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7318C9E" w14:textId="11217EA6" w:rsidR="00274C9A" w:rsidRPr="00052B9A" w:rsidRDefault="00D41997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7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2EC4BB7" w14:textId="5F0DD294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D41997">
              <w:rPr>
                <w:rFonts w:ascii="Arial" w:hAnsi="Arial" w:cs="Arial"/>
                <w:sz w:val="19"/>
                <w:szCs w:val="19"/>
              </w:rPr>
              <w:t>058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D41997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41997">
              <w:rPr>
                <w:rFonts w:ascii="Arial" w:hAnsi="Arial" w:cs="Arial"/>
                <w:sz w:val="19"/>
                <w:szCs w:val="19"/>
              </w:rPr>
              <w:t>8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E215571" w14:textId="38D3670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D41997">
              <w:rPr>
                <w:rFonts w:ascii="Arial" w:hAnsi="Arial" w:cs="Arial"/>
                <w:sz w:val="19"/>
                <w:szCs w:val="19"/>
              </w:rPr>
              <w:t>29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FD79F1B" w14:textId="69B7E63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F626C5">
              <w:rPr>
                <w:rFonts w:ascii="Arial" w:hAnsi="Arial" w:cs="Arial"/>
                <w:sz w:val="19"/>
                <w:szCs w:val="19"/>
              </w:rPr>
              <w:t>023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C16E2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1C16E2">
              <w:rPr>
                <w:rFonts w:ascii="Arial" w:hAnsi="Arial" w:cs="Arial"/>
                <w:sz w:val="19"/>
                <w:szCs w:val="19"/>
              </w:rPr>
              <w:t>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DFF8B21" w14:textId="3612ABB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1C16E2">
              <w:rPr>
                <w:rFonts w:ascii="Arial" w:hAnsi="Arial" w:cs="Arial"/>
                <w:sz w:val="19"/>
                <w:szCs w:val="19"/>
              </w:rPr>
              <w:t>34</w:t>
            </w:r>
          </w:p>
        </w:tc>
      </w:tr>
      <w:tr w:rsidR="00274C9A" w:rsidRPr="00052B9A" w14:paraId="79F110A3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94F5D6" w14:textId="77777777" w:rsidR="00353FC9" w:rsidRPr="00052B9A" w:rsidRDefault="00353FC9" w:rsidP="00353FC9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2M</w:t>
            </w:r>
          </w:p>
          <w:p w14:paraId="6B96DF53" w14:textId="0908F564" w:rsidR="00353FC9" w:rsidRPr="00052B9A" w:rsidRDefault="002B4652" w:rsidP="00353FC9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353FC9" w:rsidRPr="00052B9A">
              <w:rPr>
                <w:rFonts w:ascii="Arial" w:hAnsi="Arial" w:cs="Arial"/>
                <w:sz w:val="19"/>
                <w:szCs w:val="19"/>
              </w:rPr>
              <w:t xml:space="preserve"> 5.5 mg/L</w:t>
            </w:r>
          </w:p>
          <w:p w14:paraId="3AC97037" w14:textId="16025E01" w:rsidR="00274C9A" w:rsidRPr="00052B9A" w:rsidRDefault="00353FC9" w:rsidP="00353FC9">
            <w:pPr>
              <w:spacing w:after="0" w:line="276" w:lineRule="auto"/>
              <w:ind w:left="244" w:right="-289"/>
              <w:rPr>
                <w:rFonts w:ascii="Arial" w:eastAsia="Calibri" w:hAnsi="Arial" w:cs="Arial"/>
                <w:sz w:val="19"/>
                <w:szCs w:val="19"/>
                <w:lang w:val="en-CA" w:eastAsia="zh-CN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 5.5 mg/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CF8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440A7A5" w14:textId="04848C5A" w:rsidR="00274C9A" w:rsidRPr="00052B9A" w:rsidRDefault="00C030A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9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C157F" w14:textId="7C15F757" w:rsidR="00274C9A" w:rsidRPr="00052B9A" w:rsidRDefault="00CA703C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85B86">
              <w:rPr>
                <w:rFonts w:ascii="Arial" w:hAnsi="Arial" w:cs="Arial"/>
                <w:sz w:val="19"/>
                <w:szCs w:val="19"/>
              </w:rPr>
              <w:t>3</w:t>
            </w:r>
            <w:r w:rsidR="00C030AA">
              <w:rPr>
                <w:rFonts w:ascii="Arial" w:hAnsi="Arial" w:cs="Arial"/>
                <w:sz w:val="19"/>
                <w:szCs w:val="19"/>
              </w:rPr>
              <w:t>6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C030AA">
              <w:rPr>
                <w:rFonts w:ascii="Arial" w:hAnsi="Arial" w:cs="Arial"/>
                <w:sz w:val="19"/>
                <w:szCs w:val="19"/>
              </w:rPr>
              <w:t>4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C030AA">
              <w:rPr>
                <w:rFonts w:ascii="Arial" w:hAnsi="Arial" w:cs="Arial"/>
                <w:sz w:val="19"/>
                <w:szCs w:val="19"/>
              </w:rPr>
              <w:t>55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17797" w14:textId="402BD0C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C030AA">
              <w:rPr>
                <w:rFonts w:ascii="Arial" w:hAnsi="Arial" w:cs="Arial"/>
                <w:sz w:val="19"/>
                <w:szCs w:val="19"/>
              </w:rPr>
              <w:t>0</w:t>
            </w:r>
            <w:r w:rsidR="00A8220F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59626" w14:textId="075D18CD" w:rsidR="00274C9A" w:rsidRPr="00052B9A" w:rsidRDefault="00FD60CD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</w:t>
            </w:r>
            <w:r w:rsidR="004F2F12">
              <w:rPr>
                <w:rFonts w:ascii="Arial" w:hAnsi="Arial" w:cs="Arial"/>
                <w:sz w:val="19"/>
                <w:szCs w:val="19"/>
              </w:rPr>
              <w:t>332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4F2F12">
              <w:rPr>
                <w:rFonts w:ascii="Arial" w:hAnsi="Arial" w:cs="Arial"/>
                <w:sz w:val="19"/>
                <w:szCs w:val="19"/>
              </w:rPr>
              <w:t>4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4F2F12">
              <w:rPr>
                <w:rFonts w:ascii="Arial" w:hAnsi="Arial" w:cs="Arial"/>
                <w:sz w:val="19"/>
                <w:szCs w:val="19"/>
              </w:rPr>
              <w:t>8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9EE15C9" w14:textId="19967B9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077B7F">
              <w:rPr>
                <w:rFonts w:ascii="Arial" w:hAnsi="Arial" w:cs="Arial"/>
                <w:sz w:val="19"/>
                <w:szCs w:val="19"/>
              </w:rPr>
              <w:t>0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2DC67BBD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285D295" w14:textId="6390EFE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2.</w:t>
            </w:r>
            <w:r w:rsidR="00D41997">
              <w:rPr>
                <w:rFonts w:ascii="Arial" w:hAnsi="Arial" w:cs="Arial"/>
                <w:sz w:val="19"/>
                <w:szCs w:val="19"/>
              </w:rPr>
              <w:t>185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EC7E90" w14:textId="1BF7823E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D41997">
              <w:rPr>
                <w:rFonts w:ascii="Arial" w:hAnsi="Arial" w:cs="Arial"/>
                <w:sz w:val="19"/>
                <w:szCs w:val="19"/>
              </w:rPr>
              <w:t>38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D41997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41997">
              <w:rPr>
                <w:rFonts w:ascii="Arial" w:hAnsi="Arial" w:cs="Arial"/>
                <w:sz w:val="19"/>
                <w:szCs w:val="19"/>
              </w:rPr>
              <w:t>4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C02B62" w14:textId="6862B7C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0</w:t>
            </w:r>
            <w:r w:rsidR="00D41997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4D3CF9" w14:textId="29E5542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</w:t>
            </w:r>
            <w:r w:rsidR="008B2EF1">
              <w:rPr>
                <w:rFonts w:ascii="Arial" w:hAnsi="Arial" w:cs="Arial"/>
                <w:sz w:val="19"/>
                <w:szCs w:val="19"/>
              </w:rPr>
              <w:t>3</w:t>
            </w:r>
            <w:r w:rsidR="001C16E2">
              <w:rPr>
                <w:rFonts w:ascii="Arial" w:hAnsi="Arial" w:cs="Arial"/>
                <w:sz w:val="19"/>
                <w:szCs w:val="19"/>
              </w:rPr>
              <w:t>34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C16E2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1C16E2">
              <w:rPr>
                <w:rFonts w:ascii="Arial" w:hAnsi="Arial" w:cs="Arial"/>
                <w:sz w:val="19"/>
                <w:szCs w:val="19"/>
              </w:rPr>
              <w:t>4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28E549" w14:textId="3F8C4D48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B2EF1">
              <w:rPr>
                <w:rFonts w:ascii="Arial" w:hAnsi="Arial" w:cs="Arial"/>
                <w:sz w:val="19"/>
                <w:szCs w:val="19"/>
              </w:rPr>
              <w:t>0</w:t>
            </w:r>
            <w:r w:rsidR="001C16E2">
              <w:rPr>
                <w:rFonts w:ascii="Arial" w:hAnsi="Arial" w:cs="Arial"/>
                <w:sz w:val="19"/>
                <w:szCs w:val="19"/>
              </w:rPr>
              <w:t>1</w:t>
            </w:r>
          </w:p>
        </w:tc>
      </w:tr>
      <w:tr w:rsidR="00274C9A" w:rsidRPr="00052B9A" w14:paraId="275A965A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ADD80C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Gender</w:t>
            </w:r>
          </w:p>
          <w:p w14:paraId="35463F65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Female</w:t>
            </w:r>
          </w:p>
          <w:p w14:paraId="62FAC30E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9E73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1C84835" w14:textId="247873A3" w:rsidR="00274C9A" w:rsidRPr="00052B9A" w:rsidRDefault="00085B86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C030AA">
              <w:rPr>
                <w:rFonts w:ascii="Arial" w:hAnsi="Arial" w:cs="Arial"/>
                <w:sz w:val="19"/>
                <w:szCs w:val="19"/>
              </w:rPr>
              <w:t>7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6CC34" w14:textId="7F2D745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85B86">
              <w:rPr>
                <w:rFonts w:ascii="Arial" w:hAnsi="Arial" w:cs="Arial"/>
                <w:sz w:val="19"/>
                <w:szCs w:val="19"/>
              </w:rPr>
              <w:t>6</w:t>
            </w:r>
            <w:r w:rsidR="00C030AA">
              <w:rPr>
                <w:rFonts w:ascii="Arial" w:hAnsi="Arial" w:cs="Arial"/>
                <w:sz w:val="19"/>
                <w:szCs w:val="19"/>
              </w:rPr>
              <w:t>4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085B8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85B86">
              <w:rPr>
                <w:rFonts w:ascii="Arial" w:hAnsi="Arial" w:cs="Arial"/>
                <w:sz w:val="19"/>
                <w:szCs w:val="19"/>
              </w:rPr>
              <w:t>1</w:t>
            </w:r>
            <w:r w:rsidR="00C030AA">
              <w:rPr>
                <w:rFonts w:ascii="Arial" w:hAnsi="Arial" w:cs="Arial"/>
                <w:sz w:val="19"/>
                <w:szCs w:val="19"/>
              </w:rPr>
              <w:t>4</w:t>
            </w:r>
            <w:r w:rsidR="00085B86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4D482" w14:textId="6978FAB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085B86">
              <w:rPr>
                <w:rFonts w:ascii="Arial" w:hAnsi="Arial" w:cs="Arial"/>
                <w:sz w:val="19"/>
                <w:szCs w:val="19"/>
              </w:rPr>
              <w:t>5</w:t>
            </w:r>
            <w:r w:rsidR="00C030AA">
              <w:rPr>
                <w:rFonts w:ascii="Arial" w:hAnsi="Arial" w:cs="Arial"/>
                <w:sz w:val="19"/>
                <w:szCs w:val="19"/>
              </w:rPr>
              <w:t>9</w:t>
            </w:r>
            <w:r w:rsidR="00085B86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98C78" w14:textId="1E94633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085B86">
              <w:rPr>
                <w:rFonts w:ascii="Arial" w:hAnsi="Arial" w:cs="Arial"/>
                <w:sz w:val="19"/>
                <w:szCs w:val="19"/>
              </w:rPr>
              <w:t>6</w:t>
            </w:r>
            <w:r w:rsidR="004F2F12">
              <w:rPr>
                <w:rFonts w:ascii="Arial" w:hAnsi="Arial" w:cs="Arial"/>
                <w:sz w:val="19"/>
                <w:szCs w:val="19"/>
              </w:rPr>
              <w:t>39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085B86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4F2F12">
              <w:rPr>
                <w:rFonts w:ascii="Arial" w:hAnsi="Arial" w:cs="Arial"/>
                <w:sz w:val="19"/>
                <w:szCs w:val="19"/>
              </w:rPr>
              <w:t>1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3E9A34" w14:textId="5ABC2B6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085B86">
              <w:rPr>
                <w:rFonts w:ascii="Arial" w:hAnsi="Arial" w:cs="Arial"/>
                <w:sz w:val="19"/>
                <w:szCs w:val="19"/>
              </w:rPr>
              <w:t>5</w:t>
            </w:r>
            <w:r w:rsidR="004F2F12">
              <w:rPr>
                <w:rFonts w:ascii="Arial" w:hAnsi="Arial" w:cs="Arial"/>
                <w:sz w:val="19"/>
                <w:szCs w:val="19"/>
              </w:rPr>
              <w:t>7</w:t>
            </w:r>
            <w:r w:rsidR="00085B86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42AEA91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19995EC" w14:textId="2C51F82A" w:rsidR="00274C9A" w:rsidRPr="00052B9A" w:rsidRDefault="00894E15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D41997">
              <w:rPr>
                <w:rFonts w:ascii="Arial" w:hAnsi="Arial" w:cs="Arial"/>
                <w:sz w:val="19"/>
                <w:szCs w:val="19"/>
              </w:rPr>
              <w:t>8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194BE9" w14:textId="19C15EE3" w:rsidR="00274C9A" w:rsidRPr="00052B9A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94E15">
              <w:rPr>
                <w:rFonts w:ascii="Arial" w:hAnsi="Arial" w:cs="Arial"/>
                <w:sz w:val="19"/>
                <w:szCs w:val="19"/>
              </w:rPr>
              <w:t>5</w:t>
            </w:r>
            <w:r w:rsidR="00D41997">
              <w:rPr>
                <w:rFonts w:ascii="Arial" w:hAnsi="Arial" w:cs="Arial"/>
                <w:sz w:val="19"/>
                <w:szCs w:val="19"/>
              </w:rPr>
              <w:t>21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94E15"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94E15">
              <w:rPr>
                <w:rFonts w:ascii="Arial" w:hAnsi="Arial" w:cs="Arial"/>
                <w:sz w:val="19"/>
                <w:szCs w:val="19"/>
              </w:rPr>
              <w:t>2</w:t>
            </w:r>
            <w:r w:rsidR="00D41997">
              <w:rPr>
                <w:rFonts w:ascii="Arial" w:hAnsi="Arial" w:cs="Arial"/>
                <w:sz w:val="19"/>
                <w:szCs w:val="19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8206EE" w14:textId="4E71922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D41997">
              <w:rPr>
                <w:rFonts w:ascii="Arial" w:hAnsi="Arial" w:cs="Arial"/>
                <w:sz w:val="19"/>
                <w:szCs w:val="19"/>
              </w:rPr>
              <w:t>38</w:t>
            </w:r>
            <w:r w:rsidR="00894E15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50B7C5" w14:textId="620AA58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94E15">
              <w:rPr>
                <w:rFonts w:ascii="Arial" w:hAnsi="Arial" w:cs="Arial"/>
                <w:sz w:val="19"/>
                <w:szCs w:val="19"/>
              </w:rPr>
              <w:t>5</w:t>
            </w:r>
            <w:r w:rsidR="001C16E2">
              <w:rPr>
                <w:rFonts w:ascii="Arial" w:hAnsi="Arial" w:cs="Arial"/>
                <w:sz w:val="19"/>
                <w:szCs w:val="19"/>
              </w:rPr>
              <w:t>27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894E15">
              <w:rPr>
                <w:rFonts w:ascii="Arial" w:hAnsi="Arial" w:cs="Arial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1C16E2">
              <w:rPr>
                <w:rFonts w:ascii="Arial" w:hAnsi="Arial" w:cs="Arial"/>
                <w:sz w:val="19"/>
                <w:szCs w:val="19"/>
              </w:rPr>
              <w:t>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A6DC35" w14:textId="60E86195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C16E2">
              <w:rPr>
                <w:rFonts w:ascii="Arial" w:hAnsi="Arial" w:cs="Arial"/>
                <w:sz w:val="19"/>
                <w:szCs w:val="19"/>
              </w:rPr>
              <w:t>379</w:t>
            </w:r>
          </w:p>
        </w:tc>
      </w:tr>
      <w:tr w:rsidR="00274C9A" w:rsidRPr="00052B9A" w14:paraId="0B15B857" w14:textId="77777777" w:rsidTr="003C5E8A">
        <w:trPr>
          <w:trHeight w:val="420"/>
        </w:trPr>
        <w:tc>
          <w:tcPr>
            <w:tcW w:w="234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6BDE8" w14:textId="76A02D67" w:rsidR="00274C9A" w:rsidRPr="00052B9A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ge </w:t>
            </w:r>
            <w:r w:rsidRPr="00BD10AD">
              <w:rPr>
                <w:rFonts w:ascii="Arial" w:hAnsi="Arial" w:cs="Arial"/>
                <w:sz w:val="19"/>
                <w:szCs w:val="19"/>
              </w:rPr>
              <w:t>(</w:t>
            </w:r>
            <w:r w:rsidR="00BD10AD">
              <w:rPr>
                <w:rFonts w:ascii="Arial" w:hAnsi="Arial" w:cs="Arial"/>
                <w:sz w:val="19"/>
                <w:szCs w:val="19"/>
              </w:rPr>
              <w:t>c</w:t>
            </w:r>
            <w:r w:rsidRPr="00BD10AD">
              <w:rPr>
                <w:rFonts w:ascii="Arial" w:hAnsi="Arial" w:cs="Arial"/>
                <w:sz w:val="19"/>
                <w:szCs w:val="19"/>
              </w:rPr>
              <w:t>ontinuou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9F04480" w14:textId="4E9E6735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8C0AA3">
              <w:rPr>
                <w:rFonts w:ascii="Arial" w:hAnsi="Arial" w:cs="Arial"/>
                <w:sz w:val="19"/>
                <w:szCs w:val="19"/>
              </w:rPr>
              <w:t>5</w:t>
            </w:r>
            <w:r w:rsidR="00085B86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180A675" w14:textId="54264F93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8C0AA3">
              <w:rPr>
                <w:rFonts w:ascii="Arial" w:hAnsi="Arial" w:cs="Arial"/>
                <w:sz w:val="19"/>
                <w:szCs w:val="19"/>
              </w:rPr>
              <w:t>2</w:t>
            </w:r>
            <w:r w:rsidR="00421069">
              <w:rPr>
                <w:rFonts w:ascii="Arial" w:hAnsi="Arial" w:cs="Arial"/>
                <w:sz w:val="19"/>
                <w:szCs w:val="19"/>
              </w:rPr>
              <w:t>5</w:t>
            </w:r>
            <w:r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8C0AA3">
              <w:rPr>
                <w:rFonts w:ascii="Arial" w:hAnsi="Arial" w:cs="Arial"/>
                <w:sz w:val="19"/>
                <w:szCs w:val="19"/>
              </w:rPr>
              <w:t>8</w:t>
            </w:r>
            <w:r w:rsidR="00421069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F7ECD0B" w14:textId="264BE4FB" w:rsidR="00274C9A" w:rsidRPr="00052B9A" w:rsidRDefault="00FD60CD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0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E8CE01B" w14:textId="6871C629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4F2F12">
              <w:rPr>
                <w:rFonts w:ascii="Arial" w:hAnsi="Arial" w:cs="Arial"/>
                <w:sz w:val="19"/>
                <w:szCs w:val="19"/>
              </w:rPr>
              <w:t>29</w:t>
            </w:r>
            <w:r w:rsidRPr="00052B9A">
              <w:rPr>
                <w:rFonts w:ascii="Arial" w:hAnsi="Arial" w:cs="Arial"/>
                <w:sz w:val="19"/>
                <w:szCs w:val="19"/>
              </w:rPr>
              <w:t>-1.08</w:t>
            </w:r>
            <w:r w:rsidR="004F2F12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D7E6617" w14:textId="12938C8F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FD60CD">
              <w:rPr>
                <w:rFonts w:ascii="Arial" w:hAnsi="Arial" w:cs="Arial"/>
                <w:sz w:val="19"/>
                <w:szCs w:val="19"/>
              </w:rPr>
              <w:t>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551F6AFA" w14:textId="654445D9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D41997">
              <w:rPr>
                <w:rFonts w:ascii="Arial" w:hAnsi="Arial" w:cs="Arial"/>
                <w:sz w:val="19"/>
                <w:szCs w:val="19"/>
              </w:rPr>
              <w:t>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3157E4DE" w14:textId="2ADC46AE" w:rsidR="00274C9A" w:rsidRPr="00052B9A" w:rsidRDefault="00816FD6" w:rsidP="00BD10AD">
            <w:pPr>
              <w:spacing w:after="0" w:line="276" w:lineRule="auto"/>
              <w:ind w:left="-43"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  <w:r w:rsidR="00E83EB8">
              <w:rPr>
                <w:rFonts w:ascii="Arial" w:hAnsi="Arial" w:cs="Arial"/>
                <w:sz w:val="19"/>
                <w:szCs w:val="19"/>
              </w:rPr>
              <w:t>9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274C9A">
              <w:rPr>
                <w:rFonts w:ascii="Arial" w:hAnsi="Arial" w:cs="Arial"/>
                <w:sz w:val="19"/>
                <w:szCs w:val="19"/>
              </w:rPr>
              <w:t>5</w:t>
            </w:r>
            <w:r w:rsidR="00E83EB8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13F3EFA5" w14:textId="736B5832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816FD6">
              <w:rPr>
                <w:rFonts w:ascii="Arial" w:hAnsi="Arial" w:cs="Arial"/>
                <w:sz w:val="19"/>
                <w:szCs w:val="19"/>
              </w:rPr>
              <w:t>0</w:t>
            </w:r>
            <w:r w:rsidR="00E83EB8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103D3C00" w14:textId="027770A4" w:rsidR="00274C9A" w:rsidRPr="00052B9A" w:rsidRDefault="004E7A63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1C16E2">
              <w:rPr>
                <w:rFonts w:ascii="Arial" w:hAnsi="Arial" w:cs="Arial"/>
                <w:sz w:val="19"/>
                <w:szCs w:val="19"/>
              </w:rPr>
              <w:t>07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.0</w:t>
            </w:r>
            <w:r w:rsidR="00274C9A">
              <w:rPr>
                <w:rFonts w:ascii="Arial" w:hAnsi="Arial" w:cs="Arial"/>
                <w:sz w:val="19"/>
                <w:szCs w:val="19"/>
              </w:rPr>
              <w:t>5</w:t>
            </w:r>
            <w:r w:rsidR="001C16E2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1833822D" w14:textId="2C8C71EB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4E7A63">
              <w:rPr>
                <w:rFonts w:ascii="Arial" w:hAnsi="Arial" w:cs="Arial"/>
                <w:sz w:val="19"/>
                <w:szCs w:val="19"/>
              </w:rPr>
              <w:t>00</w:t>
            </w:r>
            <w:r w:rsidR="001C16E2">
              <w:rPr>
                <w:rFonts w:ascii="Arial" w:hAnsi="Arial" w:cs="Arial"/>
                <w:sz w:val="19"/>
                <w:szCs w:val="19"/>
              </w:rPr>
              <w:t>7</w:t>
            </w:r>
          </w:p>
        </w:tc>
      </w:tr>
    </w:tbl>
    <w:p w14:paraId="0C214834" w14:textId="77777777" w:rsidR="00A20D6D" w:rsidRDefault="00A20D6D">
      <w:r>
        <w:br w:type="page"/>
      </w:r>
    </w:p>
    <w:tbl>
      <w:tblPr>
        <w:tblW w:w="13680" w:type="dxa"/>
        <w:tblInd w:w="-106" w:type="dxa"/>
        <w:tblBorders>
          <w:top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709"/>
        <w:gridCol w:w="1305"/>
        <w:gridCol w:w="990"/>
        <w:gridCol w:w="1674"/>
        <w:gridCol w:w="993"/>
        <w:gridCol w:w="709"/>
        <w:gridCol w:w="1304"/>
        <w:gridCol w:w="992"/>
        <w:gridCol w:w="1672"/>
        <w:gridCol w:w="992"/>
      </w:tblGrid>
      <w:tr w:rsidR="00274C9A" w:rsidRPr="00052B9A" w14:paraId="2587C096" w14:textId="77777777" w:rsidTr="00CA094E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D99BA" w14:textId="77B8EB21" w:rsidR="00A20D6D" w:rsidRPr="00052B9A" w:rsidRDefault="00A20D6D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B0F5048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Multivariate analysis</w:t>
            </w: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  <w:vertAlign w:val="superscript"/>
              </w:rPr>
              <w:t>e</w:t>
            </w:r>
          </w:p>
        </w:tc>
      </w:tr>
      <w:tr w:rsidR="00274C9A" w:rsidRPr="00052B9A" w14:paraId="1E7730E0" w14:textId="77777777" w:rsidTr="00CA094E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3F994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BAA0B9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B499A6" w14:textId="77777777" w:rsidR="00274C9A" w:rsidRPr="00052B9A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Progression-free survival (PFS)</w:t>
            </w:r>
          </w:p>
        </w:tc>
      </w:tr>
      <w:tr w:rsidR="00274C9A" w:rsidRPr="00052B9A" w14:paraId="4D90CE17" w14:textId="77777777" w:rsidTr="006C065A">
        <w:trPr>
          <w:trHeight w:val="374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9AC45C" w14:textId="77777777" w:rsidR="00274C9A" w:rsidRPr="00052B9A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6BE61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671D6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DFEDD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B3D00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7341949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EEF140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2AA9F04E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474A1D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HR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970EC0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C1C84B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D1D34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ootstrap</w:t>
            </w:r>
          </w:p>
          <w:p w14:paraId="3476FD8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Ca 95% CI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3E86C1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Bootstrap</w:t>
            </w:r>
          </w:p>
          <w:p w14:paraId="1686D472" w14:textId="77777777" w:rsidR="00274C9A" w:rsidRPr="00052B9A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p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-value</w:t>
            </w:r>
            <w:r w:rsidRPr="00052B9A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c</w:t>
            </w:r>
          </w:p>
        </w:tc>
      </w:tr>
      <w:tr w:rsidR="00274C9A" w:rsidRPr="00052B9A" w14:paraId="64F13E1A" w14:textId="77777777" w:rsidTr="006C065A">
        <w:trPr>
          <w:trHeight w:val="57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DEF2FC9" w14:textId="2DBF6A5E" w:rsidR="00BD10AD" w:rsidRPr="00052B9A" w:rsidRDefault="00BD10AD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bookmarkStart w:id="0" w:name="_Hlk531183244"/>
            <w:bookmarkStart w:id="1" w:name="_Hlk531182952"/>
            <w:r w:rsidRPr="00BD10A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D138+ </w:t>
            </w:r>
            <w:r w:rsidR="00A20D6D" w:rsidRPr="00C5189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’U-tRF</w:t>
            </w:r>
            <w:r w:rsidR="00A20D6D" w:rsidRPr="00C51893"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SerTGA</w:t>
            </w:r>
          </w:p>
          <w:p w14:paraId="6CF19ECE" w14:textId="77777777" w:rsidR="00A20D6D" w:rsidRPr="00052B9A" w:rsidRDefault="00A20D6D" w:rsidP="00A20D6D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Low</w:t>
            </w:r>
            <w:r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  <w:p w14:paraId="3EC45F4C" w14:textId="0C664843" w:rsidR="00274C9A" w:rsidRPr="00052B9A" w:rsidRDefault="00A20D6D" w:rsidP="00A20D6D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High</w:t>
            </w:r>
            <w:r w:rsidRPr="00052B9A">
              <w:rPr>
                <w:rFonts w:ascii="Arial" w:hAnsi="Arial" w:cs="Arial"/>
                <w:sz w:val="19"/>
                <w:szCs w:val="19"/>
              </w:rPr>
              <w:t xml:space="preserve">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88C6B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03D429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9304CFC" w14:textId="0C278636" w:rsidR="00274C9A" w:rsidRPr="00052B9A" w:rsidRDefault="007010DF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="0002598F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0626E2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00E5C9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202879D" w14:textId="1C44163A" w:rsidR="00274C9A" w:rsidRPr="00052B9A" w:rsidRDefault="0002598F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97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7010DF"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7010DF">
              <w:rPr>
                <w:rFonts w:ascii="Arial" w:hAnsi="Arial" w:cs="Arial"/>
                <w:sz w:val="19"/>
                <w:szCs w:val="19"/>
              </w:rPr>
              <w:t>7</w:t>
            </w:r>
            <w:r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19507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430316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7E352C5" w14:textId="31405CA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02598F">
              <w:rPr>
                <w:rFonts w:ascii="Arial" w:hAnsi="Arial" w:cs="Arial"/>
                <w:sz w:val="19"/>
                <w:szCs w:val="19"/>
              </w:rPr>
              <w:t>5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EB250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35F993F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2ADD9DF" w14:textId="0BD9808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</w:t>
            </w:r>
            <w:r w:rsidR="007010DF">
              <w:rPr>
                <w:rFonts w:ascii="Arial" w:hAnsi="Arial" w:cs="Arial"/>
                <w:sz w:val="19"/>
                <w:szCs w:val="19"/>
              </w:rPr>
              <w:t>0</w:t>
            </w:r>
            <w:r w:rsidR="000242B7">
              <w:rPr>
                <w:rFonts w:ascii="Arial" w:hAnsi="Arial" w:cs="Arial"/>
                <w:sz w:val="19"/>
                <w:szCs w:val="19"/>
              </w:rPr>
              <w:t>25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7010DF">
              <w:rPr>
                <w:rFonts w:ascii="Arial" w:hAnsi="Arial" w:cs="Arial"/>
                <w:sz w:val="19"/>
                <w:szCs w:val="19"/>
              </w:rPr>
              <w:t>4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0242B7">
              <w:rPr>
                <w:rFonts w:ascii="Arial" w:hAnsi="Arial" w:cs="Arial"/>
                <w:sz w:val="19"/>
                <w:szCs w:val="19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28C1EE0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4892933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CFE81B6" w14:textId="58C42BD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7010DF">
              <w:rPr>
                <w:rFonts w:ascii="Arial" w:hAnsi="Arial" w:cs="Arial"/>
                <w:sz w:val="19"/>
                <w:szCs w:val="19"/>
              </w:rPr>
              <w:t>4</w:t>
            </w:r>
            <w:r w:rsidR="00C87305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AC30A71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07747D67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AFB7E8F" w14:textId="52E8C32F" w:rsidR="00274C9A" w:rsidRPr="00052B9A" w:rsidRDefault="000946B0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8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D32F8E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</w:p>
          <w:p w14:paraId="6782D422" w14:textId="77777777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</w:p>
          <w:p w14:paraId="21111AFC" w14:textId="2E85EF0B" w:rsidR="00274C9A" w:rsidRPr="00052B9A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 xml:space="preserve">  1.</w:t>
            </w:r>
            <w:r w:rsidR="00954FC1">
              <w:rPr>
                <w:rFonts w:ascii="Arial" w:hAnsi="Arial" w:cs="Arial"/>
                <w:sz w:val="19"/>
                <w:szCs w:val="19"/>
              </w:rPr>
              <w:t>2</w:t>
            </w:r>
            <w:r w:rsidR="000946B0">
              <w:rPr>
                <w:rFonts w:ascii="Arial" w:hAnsi="Arial" w:cs="Arial"/>
                <w:sz w:val="19"/>
                <w:szCs w:val="19"/>
              </w:rPr>
              <w:t>09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954FC1">
              <w:rPr>
                <w:rFonts w:ascii="Arial" w:hAnsi="Arial" w:cs="Arial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954FC1">
              <w:rPr>
                <w:rFonts w:ascii="Arial" w:hAnsi="Arial" w:cs="Arial"/>
                <w:sz w:val="19"/>
                <w:szCs w:val="19"/>
              </w:rPr>
              <w:t>2</w:t>
            </w:r>
            <w:r w:rsidR="00157C83">
              <w:rPr>
                <w:rFonts w:ascii="Arial" w:hAnsi="Arial" w:cs="Arial"/>
                <w:sz w:val="19"/>
                <w:szCs w:val="19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844E7F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76841EA9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4599261E" w14:textId="4FA7704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930BBF">
              <w:rPr>
                <w:rFonts w:ascii="Arial" w:hAnsi="Arial" w:cs="Arial"/>
                <w:sz w:val="19"/>
                <w:szCs w:val="19"/>
              </w:rPr>
              <w:t>0</w:t>
            </w:r>
            <w:r w:rsidR="00157C83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F5815F5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ab/>
            </w:r>
            <w:r w:rsidRPr="00052B9A">
              <w:rPr>
                <w:rFonts w:ascii="Arial" w:hAnsi="Arial" w:cs="Arial"/>
                <w:sz w:val="19"/>
                <w:szCs w:val="19"/>
              </w:rPr>
              <w:tab/>
              <w:t xml:space="preserve"> </w:t>
            </w:r>
          </w:p>
          <w:p w14:paraId="114F0F4E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210AD8C3" w14:textId="483DBFD1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>
              <w:rPr>
                <w:rFonts w:ascii="Arial" w:hAnsi="Arial" w:cs="Arial"/>
                <w:sz w:val="19"/>
                <w:szCs w:val="19"/>
              </w:rPr>
              <w:t>.</w:t>
            </w:r>
            <w:r w:rsidR="007A7B14">
              <w:rPr>
                <w:rFonts w:ascii="Arial" w:hAnsi="Arial" w:cs="Arial"/>
                <w:sz w:val="19"/>
                <w:szCs w:val="19"/>
              </w:rPr>
              <w:t>186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 xml:space="preserve"> -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930BBF">
              <w:rPr>
                <w:rFonts w:ascii="Arial" w:hAnsi="Arial" w:cs="Arial"/>
                <w:sz w:val="19"/>
                <w:szCs w:val="19"/>
              </w:rPr>
              <w:t>6</w:t>
            </w:r>
            <w:r w:rsidR="007A7B14">
              <w:rPr>
                <w:rFonts w:ascii="Arial" w:hAnsi="Arial" w:cs="Arial"/>
                <w:sz w:val="19"/>
                <w:szCs w:val="19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82A77D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5045875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</w:p>
          <w:p w14:paraId="166612F0" w14:textId="59BC53D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0</w:t>
            </w:r>
            <w:r w:rsidR="00930BBF">
              <w:rPr>
                <w:rFonts w:ascii="Arial" w:hAnsi="Arial" w:cs="Arial"/>
                <w:sz w:val="19"/>
                <w:szCs w:val="19"/>
              </w:rPr>
              <w:t>1</w:t>
            </w:r>
            <w:r w:rsidR="007A7B14"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bookmarkEnd w:id="0"/>
      <w:tr w:rsidR="00274C9A" w:rsidRPr="00052B9A" w14:paraId="59CB8B3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E85F23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R-ISS Stage</w:t>
            </w:r>
          </w:p>
          <w:p w14:paraId="0E968694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 / II</w:t>
            </w:r>
          </w:p>
          <w:p w14:paraId="3FB58C78" w14:textId="77777777" w:rsidR="00274C9A" w:rsidRPr="00052B9A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DAB3FB" w14:textId="77777777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B377C9A" w14:textId="0015E0AC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F836E4">
              <w:rPr>
                <w:rFonts w:ascii="Arial" w:hAnsi="Arial" w:cs="Arial"/>
                <w:sz w:val="19"/>
                <w:szCs w:val="19"/>
              </w:rPr>
              <w:t>.</w:t>
            </w:r>
            <w:r w:rsidR="007010DF">
              <w:rPr>
                <w:rFonts w:ascii="Arial" w:hAnsi="Arial" w:cs="Arial"/>
                <w:sz w:val="19"/>
                <w:szCs w:val="19"/>
              </w:rPr>
              <w:t>6</w:t>
            </w:r>
            <w:r w:rsidR="0002598F">
              <w:rPr>
                <w:rFonts w:ascii="Arial" w:hAnsi="Arial" w:cs="Arial"/>
                <w:sz w:val="19"/>
                <w:szCs w:val="19"/>
              </w:rPr>
              <w:t>0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AB3E04E" w14:textId="751624A0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02598F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7010D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02598F">
              <w:rPr>
                <w:rFonts w:ascii="Arial" w:hAnsi="Arial" w:cs="Arial"/>
                <w:color w:val="000000"/>
                <w:sz w:val="19"/>
                <w:szCs w:val="19"/>
              </w:rPr>
              <w:t>6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1B111AA" w14:textId="756B8236" w:rsidR="00274C9A" w:rsidRPr="00052B9A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7010DF">
              <w:rPr>
                <w:rFonts w:ascii="Arial" w:hAnsi="Arial" w:cs="Arial"/>
                <w:sz w:val="19"/>
                <w:szCs w:val="19"/>
              </w:rPr>
              <w:t>3</w:t>
            </w:r>
            <w:r w:rsidR="0002598F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0FF6DDD" w14:textId="2FD5C8E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1879CE">
              <w:rPr>
                <w:rFonts w:ascii="Arial" w:hAnsi="Arial" w:cs="Arial"/>
                <w:sz w:val="19"/>
                <w:szCs w:val="19"/>
              </w:rPr>
              <w:t>1</w:t>
            </w:r>
            <w:r w:rsidR="00C87305">
              <w:rPr>
                <w:rFonts w:ascii="Arial" w:hAnsi="Arial" w:cs="Arial"/>
                <w:sz w:val="19"/>
                <w:szCs w:val="19"/>
              </w:rPr>
              <w:t>52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1879CE">
              <w:rPr>
                <w:rFonts w:ascii="Arial" w:hAnsi="Arial" w:cs="Arial"/>
                <w:sz w:val="19"/>
                <w:szCs w:val="19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7010DF">
              <w:rPr>
                <w:rFonts w:ascii="Arial" w:hAnsi="Arial" w:cs="Arial"/>
                <w:sz w:val="19"/>
                <w:szCs w:val="19"/>
              </w:rPr>
              <w:t>0</w:t>
            </w:r>
            <w:r w:rsidR="00C87305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2269F95" w14:textId="09C400C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01656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C87305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EC51156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  <w:p w14:paraId="7936F3F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4C3A683B" w14:textId="5009874A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157C83"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7BD7214" w14:textId="0EB444B6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157C83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157C83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9CE5084" w14:textId="38E252A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57C83">
              <w:rPr>
                <w:rFonts w:ascii="Arial" w:hAnsi="Arial" w:cs="Arial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AF3BD7B" w14:textId="050EAB2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  <w:vertAlign w:val="superscript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7A7B14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7A7B14">
              <w:rPr>
                <w:rFonts w:ascii="Arial" w:hAnsi="Arial" w:cs="Arial"/>
                <w:color w:val="000000"/>
                <w:sz w:val="19"/>
                <w:szCs w:val="19"/>
              </w:rPr>
              <w:t>8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3B8F63F" w14:textId="4CEBC04F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</w:tr>
      <w:tr w:rsidR="00274C9A" w:rsidRPr="00052B9A" w14:paraId="68DF0AB5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24FD45E" w14:textId="77777777" w:rsidR="00925BE2" w:rsidRPr="00052B9A" w:rsidRDefault="00925BE2" w:rsidP="00925BE2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High-risk cytogenetics</w:t>
            </w:r>
          </w:p>
          <w:p w14:paraId="4ABA47A6" w14:textId="77777777" w:rsidR="00925BE2" w:rsidRPr="00052B9A" w:rsidRDefault="00925BE2" w:rsidP="00925BE2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  <w:p w14:paraId="7D7A8F32" w14:textId="675B9A0C" w:rsidR="00274C9A" w:rsidRPr="00052B9A" w:rsidRDefault="00925BE2" w:rsidP="00925BE2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D465FA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C59088E" w14:textId="4D129EF0" w:rsidR="00274C9A" w:rsidRPr="00052B9A" w:rsidRDefault="0002598F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EA9F62A" w14:textId="004C5CAC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C25AC">
              <w:rPr>
                <w:rFonts w:ascii="Arial" w:hAnsi="Arial" w:cs="Arial"/>
                <w:color w:val="000000"/>
                <w:sz w:val="19"/>
                <w:szCs w:val="19"/>
              </w:rPr>
              <w:t>62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7C25A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7C25AC">
              <w:rPr>
                <w:rFonts w:ascii="Arial" w:hAnsi="Arial" w:cs="Arial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955AD83" w14:textId="30C32C3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7C25AC">
              <w:rPr>
                <w:rFonts w:ascii="Arial" w:hAnsi="Arial" w:cs="Arial"/>
                <w:sz w:val="19"/>
                <w:szCs w:val="19"/>
              </w:rPr>
              <w:t>60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6EE1EA2" w14:textId="1CC5FB8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045612">
              <w:rPr>
                <w:rFonts w:ascii="Arial" w:hAnsi="Arial" w:cs="Arial"/>
                <w:sz w:val="19"/>
                <w:szCs w:val="19"/>
              </w:rPr>
              <w:t>.</w:t>
            </w:r>
            <w:r w:rsidR="007010DF">
              <w:rPr>
                <w:rFonts w:ascii="Arial" w:hAnsi="Arial" w:cs="Arial"/>
                <w:sz w:val="19"/>
                <w:szCs w:val="19"/>
              </w:rPr>
              <w:t>5</w:t>
            </w:r>
            <w:r w:rsidR="00C87305">
              <w:rPr>
                <w:rFonts w:ascii="Arial" w:hAnsi="Arial" w:cs="Arial"/>
                <w:sz w:val="19"/>
                <w:szCs w:val="19"/>
              </w:rPr>
              <w:t>80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C87305">
              <w:rPr>
                <w:rFonts w:ascii="Arial" w:hAnsi="Arial" w:cs="Arial"/>
                <w:sz w:val="19"/>
                <w:szCs w:val="19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C87305">
              <w:rPr>
                <w:rFonts w:ascii="Arial" w:hAnsi="Arial" w:cs="Arial"/>
                <w:sz w:val="19"/>
                <w:szCs w:val="19"/>
              </w:rPr>
              <w:t>7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819EE7D" w14:textId="6A25A0F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71880">
              <w:rPr>
                <w:rFonts w:ascii="Arial" w:hAnsi="Arial" w:cs="Arial"/>
                <w:color w:val="000000"/>
                <w:sz w:val="19"/>
                <w:szCs w:val="19"/>
              </w:rPr>
              <w:t>6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5DF0FB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96BE02A" w14:textId="4BC9A513" w:rsidR="00274C9A" w:rsidRPr="00052B9A" w:rsidRDefault="009B70D9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837390" w14:textId="69613C62" w:rsidR="00274C9A" w:rsidRPr="00052B9A" w:rsidRDefault="009B70D9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72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F54003" w14:textId="75A16B9E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A5B816" w14:textId="02D4FF2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6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6940DB8" w14:textId="1E1EEA5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182</w:t>
            </w:r>
          </w:p>
        </w:tc>
      </w:tr>
      <w:tr w:rsidR="00274C9A" w:rsidRPr="00052B9A" w14:paraId="182EA9A7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FABEFF7" w14:textId="77777777" w:rsidR="00925BE2" w:rsidRPr="00052B9A" w:rsidRDefault="00925BE2" w:rsidP="00925BE2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LDH</w:t>
            </w:r>
          </w:p>
          <w:p w14:paraId="01230776" w14:textId="77777777" w:rsidR="00925BE2" w:rsidRPr="00052B9A" w:rsidRDefault="00925BE2" w:rsidP="00925BE2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≤ 220 U/L</w:t>
            </w:r>
          </w:p>
          <w:p w14:paraId="57E5E705" w14:textId="37E1F1D7" w:rsidR="00274C9A" w:rsidRPr="00052B9A" w:rsidRDefault="00925BE2" w:rsidP="00925BE2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 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9DC9EBB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FC245B3" w14:textId="271DC4CD" w:rsidR="00274C9A" w:rsidRPr="00052B9A" w:rsidRDefault="001879CE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 w:rsidR="00DF6DDB">
              <w:rPr>
                <w:rFonts w:ascii="Arial" w:hAnsi="Arial" w:cs="Arial"/>
                <w:sz w:val="19"/>
                <w:szCs w:val="19"/>
              </w:rPr>
              <w:t>05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AF8AEBC" w14:textId="45A0B9FC" w:rsidR="00274C9A" w:rsidRPr="00052B9A" w:rsidRDefault="00DF6DDB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88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1541972" w14:textId="58A1A80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7010DF">
              <w:rPr>
                <w:rFonts w:ascii="Arial" w:hAnsi="Arial" w:cs="Arial"/>
                <w:sz w:val="19"/>
                <w:szCs w:val="19"/>
              </w:rPr>
              <w:t>0</w:t>
            </w:r>
            <w:r w:rsidR="00DF6DDB">
              <w:rPr>
                <w:rFonts w:ascii="Arial" w:hAnsi="Arial" w:cs="Arial"/>
                <w:sz w:val="19"/>
                <w:szCs w:val="19"/>
              </w:rPr>
              <w:t>9</w:t>
            </w:r>
            <w:r w:rsidR="007010DF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60F844" w14:textId="571166C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871880">
              <w:rPr>
                <w:rFonts w:ascii="Arial" w:hAnsi="Arial" w:cs="Arial"/>
                <w:sz w:val="19"/>
                <w:szCs w:val="19"/>
              </w:rPr>
              <w:t>586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BF6CC8">
              <w:rPr>
                <w:rFonts w:ascii="Arial" w:hAnsi="Arial" w:cs="Arial"/>
                <w:sz w:val="19"/>
                <w:szCs w:val="19"/>
              </w:rPr>
              <w:t>6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871880">
              <w:rPr>
                <w:rFonts w:ascii="Arial" w:hAnsi="Arial" w:cs="Arial"/>
                <w:sz w:val="19"/>
                <w:szCs w:val="19"/>
              </w:rPr>
              <w:t>9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D2117FA" w14:textId="28B4F8CB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71880">
              <w:rPr>
                <w:rFonts w:ascii="Arial" w:hAnsi="Arial" w:cs="Arial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9A1B268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B45F86E" w14:textId="5D6B56AE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08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65853B9" w14:textId="175BCCD1" w:rsidR="00274C9A" w:rsidRPr="00052B9A" w:rsidRDefault="00A44E6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113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590D026" w14:textId="5E894BD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  <w:r w:rsidR="009B70D9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8E29E0" w14:textId="383E000B" w:rsidR="00274C9A" w:rsidRPr="00052B9A" w:rsidRDefault="0007126B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70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BE9820B" w14:textId="04580DA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  <w:r w:rsidR="0007126B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274C9A" w:rsidRPr="00052B9A" w14:paraId="6CBCACBA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323C54E" w14:textId="77777777" w:rsidR="00925BE2" w:rsidRPr="00052B9A" w:rsidRDefault="00925BE2" w:rsidP="00925BE2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B2M</w:t>
            </w:r>
          </w:p>
          <w:p w14:paraId="7AFCB043" w14:textId="77777777" w:rsidR="00925BE2" w:rsidRPr="00052B9A" w:rsidRDefault="00925BE2" w:rsidP="00925BE2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≤ 5.5 mg/L</w:t>
            </w:r>
          </w:p>
          <w:p w14:paraId="7364F797" w14:textId="4B02FC7D" w:rsidR="00274C9A" w:rsidRPr="00052B9A" w:rsidRDefault="00925BE2" w:rsidP="00925BE2">
            <w:pPr>
              <w:spacing w:after="0" w:line="276" w:lineRule="auto"/>
              <w:ind w:left="245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≥ 5.5 mg/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37B485B" w14:textId="77777777" w:rsidR="00274C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2B937F23" w14:textId="796E7611" w:rsidR="00274C9A" w:rsidRPr="00052B9A" w:rsidRDefault="00A116C6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3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4811E68" w14:textId="17283E07" w:rsidR="00274C9A" w:rsidRPr="00052B9A" w:rsidRDefault="00A116C6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97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8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8785A90" w14:textId="70C1A00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</w:t>
            </w:r>
            <w:r w:rsidR="00A116C6">
              <w:rPr>
                <w:rFonts w:ascii="Arial" w:hAnsi="Arial" w:cs="Arial"/>
                <w:sz w:val="19"/>
                <w:szCs w:val="19"/>
              </w:rPr>
              <w:t>029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C373DE6" w14:textId="342CB87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357A13">
              <w:rPr>
                <w:rFonts w:ascii="Arial" w:hAnsi="Arial" w:cs="Arial"/>
                <w:sz w:val="19"/>
                <w:szCs w:val="19"/>
              </w:rPr>
              <w:t>0.</w:t>
            </w:r>
            <w:r w:rsidR="00871880">
              <w:rPr>
                <w:rFonts w:ascii="Arial" w:hAnsi="Arial" w:cs="Arial"/>
                <w:sz w:val="19"/>
                <w:szCs w:val="19"/>
              </w:rPr>
              <w:t>970</w:t>
            </w:r>
            <w:r>
              <w:rPr>
                <w:rFonts w:ascii="Arial" w:hAnsi="Arial" w:cs="Arial"/>
                <w:sz w:val="19"/>
                <w:szCs w:val="19"/>
              </w:rPr>
              <w:t>-</w:t>
            </w:r>
            <w:r>
              <w:t xml:space="preserve"> </w:t>
            </w:r>
            <w:r w:rsidR="00871880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="00871880">
              <w:rPr>
                <w:rFonts w:ascii="Arial" w:hAnsi="Arial" w:cs="Arial"/>
                <w:sz w:val="19"/>
                <w:szCs w:val="19"/>
              </w:rPr>
              <w:t>68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E4E7680" w14:textId="3C868EFD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71880">
              <w:rPr>
                <w:rFonts w:ascii="Arial" w:hAnsi="Arial" w:cs="Arial"/>
                <w:color w:val="000000"/>
                <w:sz w:val="19"/>
                <w:szCs w:val="19"/>
              </w:rPr>
              <w:t>03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324CD17" w14:textId="77777777" w:rsidR="00274C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05DCB4DD" w14:textId="22B6FC8B" w:rsidR="00274C9A" w:rsidRPr="00052B9A" w:rsidRDefault="00B978C7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274C9A" w:rsidRPr="003F1E22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93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133D07" w14:textId="24D0E7CC" w:rsidR="00274C9A" w:rsidRPr="00052B9A" w:rsidRDefault="00B978C7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80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0191EF8" w14:textId="20CD1F6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978C7">
              <w:rPr>
                <w:rFonts w:ascii="Arial" w:hAnsi="Arial" w:cs="Arial"/>
                <w:color w:val="000000"/>
                <w:sz w:val="19"/>
                <w:szCs w:val="19"/>
              </w:rPr>
              <w:t>006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C5D972" w14:textId="0F2B753A" w:rsidR="00274C9A" w:rsidRPr="00052B9A" w:rsidRDefault="0007126B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70233C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58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274C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733E3F4" w14:textId="2C159652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D780E">
              <w:rPr>
                <w:rFonts w:ascii="Arial" w:hAnsi="Arial" w:cs="Arial"/>
                <w:color w:val="000000"/>
                <w:sz w:val="19"/>
                <w:szCs w:val="19"/>
              </w:rPr>
              <w:t>011</w:t>
            </w:r>
          </w:p>
        </w:tc>
      </w:tr>
      <w:tr w:rsidR="00274C9A" w:rsidRPr="00052B9A" w14:paraId="2A5A5DF2" w14:textId="77777777" w:rsidTr="00A744A4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C7F114" w14:textId="77777777" w:rsidR="00274C9A" w:rsidRPr="00052B9A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>Gender</w:t>
            </w:r>
          </w:p>
          <w:p w14:paraId="417876E4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Female</w:t>
            </w:r>
          </w:p>
          <w:p w14:paraId="4575DCF9" w14:textId="77777777" w:rsidR="00274C9A" w:rsidRPr="00052B9A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5AB159F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1F695473" w14:textId="233921C0" w:rsidR="00274C9A" w:rsidRPr="00052B9A" w:rsidRDefault="007010DF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F836E4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A116C6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6D97188" w14:textId="11077443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A116C6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7010D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7010D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A116C6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EE53942" w14:textId="6460F17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7010DF">
              <w:rPr>
                <w:rFonts w:ascii="Arial" w:hAnsi="Arial" w:cs="Arial"/>
                <w:sz w:val="19"/>
                <w:szCs w:val="19"/>
              </w:rPr>
              <w:t>7</w:t>
            </w:r>
            <w:r w:rsidR="00A116C6">
              <w:rPr>
                <w:rFonts w:ascii="Arial" w:hAnsi="Arial" w:cs="Arial"/>
                <w:sz w:val="19"/>
                <w:szCs w:val="19"/>
              </w:rPr>
              <w:t>09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D2846D" w14:textId="34EDC644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BF0A7F">
              <w:rPr>
                <w:rFonts w:ascii="Arial" w:hAnsi="Arial" w:cs="Arial"/>
                <w:sz w:val="19"/>
                <w:szCs w:val="19"/>
              </w:rPr>
              <w:t>528</w:t>
            </w:r>
            <w:r w:rsidRPr="00052B9A">
              <w:rPr>
                <w:rFonts w:ascii="Arial" w:hAnsi="Arial" w:cs="Arial"/>
                <w:sz w:val="19"/>
                <w:szCs w:val="19"/>
              </w:rPr>
              <w:t>-</w:t>
            </w:r>
            <w:r w:rsidR="00A44E6A">
              <w:rPr>
                <w:rFonts w:ascii="Arial" w:hAnsi="Arial" w:cs="Arial"/>
                <w:sz w:val="19"/>
                <w:szCs w:val="19"/>
              </w:rPr>
              <w:t>2</w:t>
            </w:r>
            <w:r w:rsidRPr="00052B9A">
              <w:rPr>
                <w:rFonts w:ascii="Arial" w:hAnsi="Arial" w:cs="Arial"/>
                <w:sz w:val="19"/>
                <w:szCs w:val="19"/>
              </w:rPr>
              <w:t>.</w:t>
            </w:r>
            <w:r w:rsidR="00BF0A7F">
              <w:rPr>
                <w:rFonts w:ascii="Arial" w:hAnsi="Arial" w:cs="Arial"/>
                <w:sz w:val="19"/>
                <w:szCs w:val="19"/>
              </w:rPr>
              <w:t>63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92F0F5B" w14:textId="4BD42730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01656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BF0A7F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5D6CF404" w14:textId="7777777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0</w:t>
            </w:r>
          </w:p>
          <w:p w14:paraId="37DA351D" w14:textId="792AE140" w:rsidR="00274C9A" w:rsidRPr="00052B9A" w:rsidRDefault="00954FC1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978C7">
              <w:rPr>
                <w:rFonts w:ascii="Arial" w:hAnsi="Arial" w:cs="Arial"/>
                <w:color w:val="000000"/>
                <w:sz w:val="19"/>
                <w:szCs w:val="19"/>
              </w:rPr>
              <w:t>803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9347672" w14:textId="1A5EBCD9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B978C7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954FC1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CB0D63E" w14:textId="596C963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803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717F8C5" w14:textId="17A05281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CD780E"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CD780E">
              <w:rPr>
                <w:rFonts w:ascii="Arial" w:hAnsi="Arial" w:cs="Arial"/>
                <w:color w:val="000000"/>
                <w:sz w:val="19"/>
                <w:szCs w:val="19"/>
              </w:rPr>
              <w:t>4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DAF54F0" w14:textId="700DE4F7" w:rsidR="00274C9A" w:rsidRPr="00052B9A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30BBF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CD780E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</w:p>
        </w:tc>
      </w:tr>
      <w:tr w:rsidR="00274C9A" w:rsidRPr="00052B9A" w14:paraId="0F81FE35" w14:textId="77777777" w:rsidTr="007010DF">
        <w:trPr>
          <w:trHeight w:val="421"/>
        </w:trPr>
        <w:tc>
          <w:tcPr>
            <w:tcW w:w="234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2CFD3" w14:textId="7CBDA647" w:rsidR="00274C9A" w:rsidRPr="00052B9A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2B9A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Age </w:t>
            </w:r>
            <w:r w:rsidRPr="00BD10AD">
              <w:rPr>
                <w:rFonts w:ascii="Arial" w:hAnsi="Arial" w:cs="Arial"/>
                <w:sz w:val="19"/>
                <w:szCs w:val="19"/>
              </w:rPr>
              <w:t>(Continuous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D9CA4DE" w14:textId="10C6887F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1.0</w:t>
            </w:r>
            <w:r w:rsidR="007010DF">
              <w:rPr>
                <w:rFonts w:ascii="Arial" w:hAnsi="Arial" w:cs="Arial"/>
                <w:sz w:val="19"/>
                <w:szCs w:val="19"/>
              </w:rPr>
              <w:t>4</w:t>
            </w:r>
            <w:r w:rsidR="00A116C6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D6DA752" w14:textId="4BE16D8D" w:rsidR="00274C9A" w:rsidRPr="00052B9A" w:rsidRDefault="00A44E6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A116C6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A116C6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2B8EA5B" w14:textId="2FE8C237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sz w:val="19"/>
                <w:szCs w:val="19"/>
              </w:rPr>
              <w:t>0</w:t>
            </w:r>
            <w:r w:rsidR="0052248D">
              <w:rPr>
                <w:rFonts w:ascii="Arial" w:hAnsi="Arial" w:cs="Arial"/>
                <w:sz w:val="19"/>
                <w:szCs w:val="19"/>
              </w:rPr>
              <w:t>06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B035863" w14:textId="0948071C" w:rsidR="00274C9A" w:rsidRPr="00052B9A" w:rsidRDefault="00A44E6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01</w:t>
            </w:r>
            <w:r w:rsidR="00BF0A7F">
              <w:rPr>
                <w:rFonts w:ascii="Arial" w:hAnsi="Arial" w:cs="Arial"/>
                <w:sz w:val="19"/>
                <w:szCs w:val="19"/>
              </w:rPr>
              <w:t>3</w:t>
            </w:r>
            <w:r w:rsidR="00274C9A" w:rsidRPr="00052B9A">
              <w:rPr>
                <w:rFonts w:ascii="Arial" w:hAnsi="Arial" w:cs="Arial"/>
                <w:sz w:val="19"/>
                <w:szCs w:val="19"/>
              </w:rPr>
              <w:t>-1</w:t>
            </w:r>
            <w:r w:rsidR="00274C9A">
              <w:rPr>
                <w:rFonts w:ascii="Arial" w:hAnsi="Arial" w:cs="Arial"/>
                <w:sz w:val="19"/>
                <w:szCs w:val="19"/>
              </w:rPr>
              <w:t>.1</w:t>
            </w:r>
            <w:r w:rsidR="00BF0A7F">
              <w:rPr>
                <w:rFonts w:ascii="Arial" w:hAnsi="Arial" w:cs="Arial"/>
                <w:sz w:val="19"/>
                <w:szCs w:val="19"/>
              </w:rPr>
              <w:t>0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A6291B3" w14:textId="5340875B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44E6A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BF0A7F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727C61A8" w14:textId="5E9F5EA7" w:rsidR="00274C9A" w:rsidRPr="00052B9A" w:rsidRDefault="009D1BFE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4C9A" w:rsidRPr="00052B9A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8BB5DDF" w14:textId="7D479454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0</w:t>
            </w:r>
            <w:r w:rsidR="004F400B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370D06F5" w14:textId="587D85C6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E503AE">
              <w:rPr>
                <w:rFonts w:ascii="Arial" w:hAnsi="Arial" w:cs="Arial"/>
                <w:color w:val="000000"/>
                <w:sz w:val="19"/>
                <w:szCs w:val="19"/>
              </w:rPr>
              <w:t>070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09D0C1C5" w14:textId="22F387F2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 w:rsidR="00CD780E">
              <w:rPr>
                <w:rFonts w:ascii="Arial" w:hAnsi="Arial" w:cs="Arial"/>
                <w:color w:val="000000"/>
                <w:sz w:val="19"/>
                <w:szCs w:val="19"/>
              </w:rPr>
              <w:t>96</w:t>
            </w: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-1.0</w:t>
            </w:r>
            <w:r w:rsidR="000603FD"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8A65119" w14:textId="5C241AE8" w:rsidR="00274C9A" w:rsidRPr="00052B9A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052B9A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603FD">
              <w:rPr>
                <w:rFonts w:ascii="Arial" w:hAnsi="Arial" w:cs="Arial"/>
                <w:color w:val="000000"/>
                <w:sz w:val="19"/>
                <w:szCs w:val="19"/>
              </w:rPr>
              <w:t>105</w:t>
            </w:r>
          </w:p>
        </w:tc>
      </w:tr>
    </w:tbl>
    <w:bookmarkEnd w:id="1"/>
    <w:p w14:paraId="0657D521" w14:textId="1DA682E5" w:rsidR="00274C9A" w:rsidRPr="009B7CF5" w:rsidRDefault="00BD10AD" w:rsidP="009B7CF5">
      <w:pPr>
        <w:spacing w:after="0" w:line="276" w:lineRule="auto"/>
        <w:jc w:val="both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a:</w:t>
      </w:r>
      <w:r w:rsidR="00274C9A" w:rsidRPr="009B7CF5">
        <w:rPr>
          <w:rFonts w:ascii="Arial" w:hAnsi="Arial" w:cs="Arial"/>
          <w:sz w:val="19"/>
          <w:szCs w:val="19"/>
        </w:rPr>
        <w:t xml:space="preserve"> Hazard Ratio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b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95% confidence interval of the estimated HR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c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Bootstrap </w:t>
      </w:r>
      <w:r w:rsidR="00274C9A" w:rsidRPr="009B7CF5">
        <w:rPr>
          <w:rFonts w:ascii="Arial" w:hAnsi="Arial" w:cs="Arial"/>
          <w:i/>
          <w:iCs/>
          <w:sz w:val="19"/>
          <w:szCs w:val="19"/>
        </w:rPr>
        <w:t>p</w:t>
      </w:r>
      <w:r w:rsidR="00274C9A" w:rsidRPr="009B7CF5">
        <w:rPr>
          <w:rFonts w:ascii="Arial" w:hAnsi="Arial" w:cs="Arial"/>
          <w:sz w:val="19"/>
          <w:szCs w:val="19"/>
        </w:rPr>
        <w:t>-value is based on 1000 bootstrap samples d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Bootstrap bias-corrected and accelerated 95% </w:t>
      </w:r>
      <w:r>
        <w:rPr>
          <w:rFonts w:ascii="Arial" w:hAnsi="Arial" w:cs="Arial"/>
          <w:sz w:val="19"/>
          <w:szCs w:val="19"/>
        </w:rPr>
        <w:t>CI</w:t>
      </w:r>
      <w:r w:rsidR="00274C9A" w:rsidRPr="009B7CF5">
        <w:rPr>
          <w:rFonts w:ascii="Arial" w:hAnsi="Arial" w:cs="Arial"/>
          <w:sz w:val="19"/>
          <w:szCs w:val="19"/>
        </w:rPr>
        <w:t xml:space="preserve"> of the estimated HR based on 1000 bootstrap samples</w:t>
      </w:r>
      <w:r>
        <w:rPr>
          <w:rFonts w:ascii="Arial" w:hAnsi="Arial" w:cs="Arial"/>
          <w:sz w:val="19"/>
          <w:szCs w:val="19"/>
        </w:rPr>
        <w:t>,</w:t>
      </w:r>
      <w:r w:rsidR="00274C9A" w:rsidRPr="009B7CF5">
        <w:rPr>
          <w:rFonts w:ascii="Arial" w:hAnsi="Arial" w:cs="Arial"/>
          <w:sz w:val="19"/>
          <w:szCs w:val="19"/>
        </w:rPr>
        <w:t xml:space="preserve"> e</w:t>
      </w:r>
      <w:r>
        <w:rPr>
          <w:rFonts w:ascii="Arial" w:hAnsi="Arial" w:cs="Arial"/>
          <w:sz w:val="19"/>
          <w:szCs w:val="19"/>
        </w:rPr>
        <w:t>:</w:t>
      </w:r>
      <w:r w:rsidR="00274C9A" w:rsidRPr="009B7CF5">
        <w:rPr>
          <w:rFonts w:ascii="Arial" w:hAnsi="Arial" w:cs="Arial"/>
          <w:sz w:val="19"/>
          <w:szCs w:val="19"/>
        </w:rPr>
        <w:t xml:space="preserve"> Multivariate analysis adjusted for</w:t>
      </w:r>
      <w:r>
        <w:rPr>
          <w:rFonts w:ascii="Arial" w:hAnsi="Arial" w:cs="Arial"/>
          <w:sz w:val="19"/>
          <w:szCs w:val="19"/>
        </w:rPr>
        <w:t xml:space="preserve"> </w:t>
      </w:r>
      <w:r w:rsidRPr="00BD10AD">
        <w:rPr>
          <w:rFonts w:ascii="Arial" w:hAnsi="Arial" w:cs="Arial"/>
          <w:sz w:val="19"/>
          <w:szCs w:val="19"/>
        </w:rPr>
        <w:t xml:space="preserve">CD138+ </w:t>
      </w:r>
      <w:r w:rsidR="008009CC" w:rsidRPr="008009CC">
        <w:rPr>
          <w:rFonts w:ascii="Arial" w:hAnsi="Arial" w:cs="Arial"/>
          <w:noProof/>
          <w:sz w:val="20"/>
          <w:szCs w:val="20"/>
        </w:rPr>
        <w:t>3’U-tRF</w:t>
      </w:r>
      <w:r w:rsidR="008009CC" w:rsidRPr="008009CC">
        <w:rPr>
          <w:rFonts w:ascii="Arial" w:hAnsi="Arial" w:cs="Arial"/>
          <w:noProof/>
          <w:sz w:val="20"/>
          <w:szCs w:val="20"/>
          <w:vertAlign w:val="superscript"/>
        </w:rPr>
        <w:t>SerTGA</w:t>
      </w:r>
      <w:r w:rsidR="00F92831">
        <w:rPr>
          <w:rFonts w:ascii="Arial" w:hAnsi="Arial" w:cs="Arial"/>
          <w:sz w:val="19"/>
          <w:szCs w:val="19"/>
        </w:rPr>
        <w:t xml:space="preserve"> levels</w:t>
      </w:r>
      <w:r w:rsidR="00274C9A" w:rsidRPr="009B7CF5">
        <w:rPr>
          <w:rFonts w:ascii="Arial" w:hAnsi="Arial" w:cs="Arial"/>
          <w:sz w:val="19"/>
          <w:szCs w:val="19"/>
        </w:rPr>
        <w:t>, R-ISS,</w:t>
      </w:r>
      <w:r w:rsidR="002B4819">
        <w:rPr>
          <w:rFonts w:ascii="Arial" w:hAnsi="Arial" w:cs="Arial"/>
          <w:sz w:val="19"/>
          <w:szCs w:val="19"/>
        </w:rPr>
        <w:t xml:space="preserve"> high-risk cytogenetics,</w:t>
      </w:r>
      <w:r w:rsidR="00201656">
        <w:rPr>
          <w:rFonts w:ascii="Arial" w:hAnsi="Arial" w:cs="Arial"/>
          <w:sz w:val="19"/>
          <w:szCs w:val="19"/>
        </w:rPr>
        <w:t xml:space="preserve"> </w:t>
      </w:r>
      <w:r w:rsidR="00274C9A" w:rsidRPr="009B7CF5">
        <w:rPr>
          <w:rFonts w:ascii="Arial" w:hAnsi="Arial" w:cs="Arial"/>
          <w:sz w:val="19"/>
          <w:szCs w:val="19"/>
        </w:rPr>
        <w:t>B2M / LDH,</w:t>
      </w:r>
      <w:r w:rsidR="009D1BFE">
        <w:rPr>
          <w:rFonts w:ascii="Arial" w:hAnsi="Arial" w:cs="Arial"/>
          <w:sz w:val="19"/>
          <w:szCs w:val="19"/>
        </w:rPr>
        <w:t xml:space="preserve"> </w:t>
      </w:r>
      <w:r w:rsidR="00274C9A" w:rsidRPr="009B7CF5">
        <w:rPr>
          <w:rFonts w:ascii="Arial" w:hAnsi="Arial" w:cs="Arial"/>
          <w:sz w:val="19"/>
          <w:szCs w:val="19"/>
        </w:rPr>
        <w:t>gender</w:t>
      </w:r>
      <w:r w:rsidR="009D1BFE">
        <w:rPr>
          <w:rFonts w:ascii="Arial" w:hAnsi="Arial" w:cs="Arial"/>
          <w:sz w:val="19"/>
          <w:szCs w:val="19"/>
        </w:rPr>
        <w:t xml:space="preserve"> and</w:t>
      </w:r>
      <w:r w:rsidR="00274C9A" w:rsidRPr="009B7CF5">
        <w:rPr>
          <w:rFonts w:ascii="Arial" w:hAnsi="Arial" w:cs="Arial"/>
          <w:sz w:val="19"/>
          <w:szCs w:val="19"/>
        </w:rPr>
        <w:t xml:space="preserve"> age.</w:t>
      </w:r>
    </w:p>
    <w:p w14:paraId="51DEE008" w14:textId="28920618" w:rsidR="00274C9A" w:rsidRPr="00274C9A" w:rsidRDefault="00274C9A" w:rsidP="008136F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sectPr w:rsidR="00274C9A" w:rsidRPr="00274C9A" w:rsidSect="008136F6">
      <w:pgSz w:w="15840" w:h="12240" w:orient="landscape" w:code="1"/>
      <w:pgMar w:top="993" w:right="1440" w:bottom="1440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242B7"/>
    <w:rsid w:val="0002598F"/>
    <w:rsid w:val="000603FD"/>
    <w:rsid w:val="0007126B"/>
    <w:rsid w:val="00077B7F"/>
    <w:rsid w:val="00085B86"/>
    <w:rsid w:val="00090CD7"/>
    <w:rsid w:val="000946B0"/>
    <w:rsid w:val="000F2112"/>
    <w:rsid w:val="00100875"/>
    <w:rsid w:val="00103E16"/>
    <w:rsid w:val="001536A5"/>
    <w:rsid w:val="00157C83"/>
    <w:rsid w:val="00183F37"/>
    <w:rsid w:val="001879CE"/>
    <w:rsid w:val="00197CBA"/>
    <w:rsid w:val="001C16E2"/>
    <w:rsid w:val="001C4259"/>
    <w:rsid w:val="001E66DD"/>
    <w:rsid w:val="00201656"/>
    <w:rsid w:val="00203870"/>
    <w:rsid w:val="00222D70"/>
    <w:rsid w:val="002571F1"/>
    <w:rsid w:val="00274C9A"/>
    <w:rsid w:val="002B4652"/>
    <w:rsid w:val="002B4819"/>
    <w:rsid w:val="002D26BB"/>
    <w:rsid w:val="002E0AA1"/>
    <w:rsid w:val="0034074B"/>
    <w:rsid w:val="00353FC9"/>
    <w:rsid w:val="003C06C5"/>
    <w:rsid w:val="003C5E8A"/>
    <w:rsid w:val="003E36A6"/>
    <w:rsid w:val="003F19B9"/>
    <w:rsid w:val="00421069"/>
    <w:rsid w:val="0042149D"/>
    <w:rsid w:val="004413F2"/>
    <w:rsid w:val="004433B2"/>
    <w:rsid w:val="004E7A63"/>
    <w:rsid w:val="004F23F8"/>
    <w:rsid w:val="004F2F12"/>
    <w:rsid w:val="004F400B"/>
    <w:rsid w:val="0052248D"/>
    <w:rsid w:val="005E5D25"/>
    <w:rsid w:val="006A67E1"/>
    <w:rsid w:val="006C1CC1"/>
    <w:rsid w:val="006C29D7"/>
    <w:rsid w:val="006D6E09"/>
    <w:rsid w:val="007010DF"/>
    <w:rsid w:val="007175BE"/>
    <w:rsid w:val="007A7B14"/>
    <w:rsid w:val="007C25AC"/>
    <w:rsid w:val="008009CC"/>
    <w:rsid w:val="008136F6"/>
    <w:rsid w:val="00816FD6"/>
    <w:rsid w:val="00871880"/>
    <w:rsid w:val="00882AE4"/>
    <w:rsid w:val="00894E15"/>
    <w:rsid w:val="008B2EF1"/>
    <w:rsid w:val="008C0AA3"/>
    <w:rsid w:val="0090614D"/>
    <w:rsid w:val="00925BE2"/>
    <w:rsid w:val="00930BBF"/>
    <w:rsid w:val="00954FC1"/>
    <w:rsid w:val="009B70D9"/>
    <w:rsid w:val="009B7CF5"/>
    <w:rsid w:val="009C32FE"/>
    <w:rsid w:val="009D1BFE"/>
    <w:rsid w:val="009D5013"/>
    <w:rsid w:val="009D787E"/>
    <w:rsid w:val="00A06F2A"/>
    <w:rsid w:val="00A116C6"/>
    <w:rsid w:val="00A20D6D"/>
    <w:rsid w:val="00A44E6A"/>
    <w:rsid w:val="00A638D4"/>
    <w:rsid w:val="00A744A4"/>
    <w:rsid w:val="00A8220F"/>
    <w:rsid w:val="00B32F35"/>
    <w:rsid w:val="00B40091"/>
    <w:rsid w:val="00B4419B"/>
    <w:rsid w:val="00B90D9E"/>
    <w:rsid w:val="00B978C7"/>
    <w:rsid w:val="00BD10AD"/>
    <w:rsid w:val="00BF0A7F"/>
    <w:rsid w:val="00BF6CC8"/>
    <w:rsid w:val="00BF70EE"/>
    <w:rsid w:val="00C030AA"/>
    <w:rsid w:val="00C508DE"/>
    <w:rsid w:val="00C62B90"/>
    <w:rsid w:val="00C8177D"/>
    <w:rsid w:val="00C87305"/>
    <w:rsid w:val="00CA094E"/>
    <w:rsid w:val="00CA703C"/>
    <w:rsid w:val="00CD780E"/>
    <w:rsid w:val="00D2546F"/>
    <w:rsid w:val="00D41997"/>
    <w:rsid w:val="00D4489E"/>
    <w:rsid w:val="00D56FC9"/>
    <w:rsid w:val="00D74818"/>
    <w:rsid w:val="00DE1E67"/>
    <w:rsid w:val="00DF6DDB"/>
    <w:rsid w:val="00E503AE"/>
    <w:rsid w:val="00E75F42"/>
    <w:rsid w:val="00E83EB8"/>
    <w:rsid w:val="00EA1B4D"/>
    <w:rsid w:val="00EB4DA3"/>
    <w:rsid w:val="00F3123C"/>
    <w:rsid w:val="00F626C5"/>
    <w:rsid w:val="00F92831"/>
    <w:rsid w:val="00FD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Margaritis Avgeris</cp:lastModifiedBy>
  <cp:revision>5</cp:revision>
  <dcterms:created xsi:type="dcterms:W3CDTF">2025-09-12T12:43:00Z</dcterms:created>
  <dcterms:modified xsi:type="dcterms:W3CDTF">2026-03-20T22:56:00Z</dcterms:modified>
</cp:coreProperties>
</file>